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B0121" w14:textId="77777777" w:rsidR="00112552" w:rsidRPr="000A40B5" w:rsidRDefault="00112552" w:rsidP="00112552">
      <w:pPr>
        <w:spacing w:line="480" w:lineRule="auto"/>
        <w:jc w:val="both"/>
        <w:rPr>
          <w:color w:val="000000" w:themeColor="text1"/>
        </w:rPr>
      </w:pPr>
      <w:proofErr w:type="gramStart"/>
      <w:r w:rsidRPr="000A40B5">
        <w:rPr>
          <w:b/>
          <w:color w:val="000000" w:themeColor="text1"/>
        </w:rPr>
        <w:t xml:space="preserve">Additional file </w:t>
      </w:r>
      <w:r>
        <w:rPr>
          <w:b/>
          <w:color w:val="000000" w:themeColor="text1"/>
        </w:rPr>
        <w:t>3</w:t>
      </w:r>
      <w:r w:rsidRPr="000A40B5">
        <w:rPr>
          <w:color w:val="000000" w:themeColor="text1"/>
        </w:rPr>
        <w:t>.</w:t>
      </w:r>
      <w:proofErr w:type="gramEnd"/>
      <w:r w:rsidRPr="000A40B5">
        <w:rPr>
          <w:color w:val="000000" w:themeColor="text1"/>
        </w:rPr>
        <w:t xml:space="preserve"> </w:t>
      </w:r>
      <w:r>
        <w:rPr>
          <w:color w:val="000000" w:themeColor="text1"/>
        </w:rPr>
        <w:t>Correlation</w:t>
      </w:r>
      <w:r w:rsidRPr="000A40B5">
        <w:rPr>
          <w:color w:val="000000" w:themeColor="text1"/>
        </w:rPr>
        <w:t xml:space="preserve"> analysis of antibody responses obtained at </w:t>
      </w:r>
      <w:proofErr w:type="spellStart"/>
      <w:r>
        <w:rPr>
          <w:color w:val="000000" w:themeColor="text1"/>
        </w:rPr>
        <w:t>Obom</w:t>
      </w:r>
      <w:proofErr w:type="spellEnd"/>
      <w:r>
        <w:rPr>
          <w:color w:val="000000" w:themeColor="text1"/>
        </w:rPr>
        <w:t xml:space="preserve"> with age and parasite density.</w:t>
      </w:r>
    </w:p>
    <w:p w14:paraId="60F70EAD" w14:textId="77777777" w:rsidR="00112552" w:rsidRDefault="00112552"/>
    <w:p w14:paraId="00FAEBD4" w14:textId="77777777" w:rsidR="00112552" w:rsidRDefault="00112552"/>
    <w:p w14:paraId="6A9950F9" w14:textId="4BD93C04" w:rsidR="00F90CC5" w:rsidRDefault="00602568">
      <w:r>
        <w:t xml:space="preserve">OBOM </w:t>
      </w:r>
      <w:r w:rsidR="00B15455">
        <w:t>DRY SEASON</w:t>
      </w:r>
      <w:r w:rsidR="005C6723">
        <w:t xml:space="preserve"> </w:t>
      </w:r>
      <w:r w:rsidR="00234C3D">
        <w:t>MSP3 CORRELATION COEFFICIENTS</w:t>
      </w:r>
    </w:p>
    <w:tbl>
      <w:tblPr>
        <w:tblW w:w="9282" w:type="dxa"/>
        <w:tblLook w:val="04A0" w:firstRow="1" w:lastRow="0" w:firstColumn="1" w:lastColumn="0" w:noHBand="0" w:noVBand="1"/>
      </w:tblPr>
      <w:tblGrid>
        <w:gridCol w:w="1304"/>
        <w:gridCol w:w="1348"/>
        <w:gridCol w:w="1348"/>
        <w:gridCol w:w="1348"/>
        <w:gridCol w:w="1348"/>
        <w:gridCol w:w="1304"/>
        <w:gridCol w:w="1282"/>
      </w:tblGrid>
      <w:tr w:rsidR="00BB6EE6" w:rsidRPr="00BB6EE6" w14:paraId="34FB8A4A" w14:textId="77777777" w:rsidTr="00BB6EE6">
        <w:trPr>
          <w:trHeight w:val="263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5F80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770A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5D52" w14:textId="77777777" w:rsidR="00BB6EE6" w:rsidRPr="00BB6EE6" w:rsidRDefault="00112552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v2 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16D1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0580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D478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D8B0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</w:tr>
      <w:tr w:rsidR="00BB6EE6" w:rsidRPr="00BB6EE6" w14:paraId="5E476B1F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51F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10B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1A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7B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28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34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14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BB6EE6" w:rsidRPr="00BB6EE6" w14:paraId="771F3B32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C4D" w14:textId="77777777" w:rsidR="00BB6EE6" w:rsidRPr="00BB6EE6" w:rsidRDefault="00112552" w:rsidP="00BB6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v2 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03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41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CF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3AD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5B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3D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</w:tr>
      <w:tr w:rsidR="00BB6EE6" w:rsidRPr="00BB6EE6" w14:paraId="3E6AA345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7F1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Ig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5E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4D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E5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F1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38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45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BB6EE6" w:rsidRPr="00BB6EE6" w14:paraId="3D394FC0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7638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084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B2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59D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A9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71E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B6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BB6EE6" w:rsidRPr="00BB6EE6" w14:paraId="6544A9B7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0B7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FC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92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B7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4C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62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52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BB6EE6" w:rsidRPr="00BB6EE6" w14:paraId="12A2AAFB" w14:textId="77777777" w:rsidTr="00BB6EE6">
        <w:trPr>
          <w:trHeight w:val="263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AC72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588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CE9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573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C92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B38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A59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8629F7" w14:textId="77777777" w:rsidR="000649C5" w:rsidRDefault="000649C5" w:rsidP="00234C3D"/>
    <w:p w14:paraId="0704A6DA" w14:textId="77777777" w:rsidR="00234C3D" w:rsidRDefault="00234C3D" w:rsidP="00234C3D">
      <w:r>
        <w:t>P-VALUES FOR CORRELATION COEFFICIENTS</w:t>
      </w:r>
      <w:r w:rsidR="00112552">
        <w:t xml:space="preserve"> (</w:t>
      </w:r>
      <w:r w:rsidR="00112552">
        <w:t>OBOM DRY SEASON MSP3</w:t>
      </w:r>
      <w:r w:rsidR="00112552">
        <w:t>)</w:t>
      </w:r>
    </w:p>
    <w:tbl>
      <w:tblPr>
        <w:tblW w:w="9328" w:type="dxa"/>
        <w:tblLook w:val="04A0" w:firstRow="1" w:lastRow="0" w:firstColumn="1" w:lastColumn="0" w:noHBand="0" w:noVBand="1"/>
      </w:tblPr>
      <w:tblGrid>
        <w:gridCol w:w="1310"/>
        <w:gridCol w:w="1355"/>
        <w:gridCol w:w="1355"/>
        <w:gridCol w:w="1355"/>
        <w:gridCol w:w="1355"/>
        <w:gridCol w:w="1310"/>
        <w:gridCol w:w="1288"/>
      </w:tblGrid>
      <w:tr w:rsidR="00BB6EE6" w:rsidRPr="00BB6EE6" w14:paraId="6280B391" w14:textId="77777777" w:rsidTr="00BB6EE6">
        <w:trPr>
          <w:trHeight w:val="303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9C8F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0FF5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12D6E" w14:textId="77777777" w:rsidR="00BB6EE6" w:rsidRPr="00BB6EE6" w:rsidRDefault="00112552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v2 </w:t>
            </w:r>
            <w:r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9F83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5A88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C34A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A3FC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</w:tr>
      <w:tr w:rsidR="00BB6EE6" w:rsidRPr="00BB6EE6" w14:paraId="78F47498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A447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97F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0C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ECC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509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1AA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7E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BB6EE6" w:rsidRPr="00BB6EE6" w14:paraId="5EE3780F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698" w14:textId="77777777" w:rsidR="00BB6EE6" w:rsidRPr="00BB6EE6" w:rsidRDefault="00112552" w:rsidP="00BB6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AD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B5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8C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38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D64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572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BB6EE6" w:rsidRPr="00BB6EE6" w14:paraId="7DCE1021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6F1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02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EC6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CA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F3C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4D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4C5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B6EE6" w:rsidRPr="00BB6EE6" w14:paraId="4C4316C0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05B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25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03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83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61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C0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D4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</w:tr>
      <w:tr w:rsidR="00BB6EE6" w:rsidRPr="00BB6EE6" w14:paraId="5BAB1017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B02C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B7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85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F9E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B5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87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928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</w:tr>
      <w:tr w:rsidR="00BB6EE6" w:rsidRPr="00BB6EE6" w14:paraId="7A79A712" w14:textId="77777777" w:rsidTr="00BB6EE6">
        <w:trPr>
          <w:trHeight w:val="303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2928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C57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293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0BA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FC5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FE1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43E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0B64F0" w14:textId="77777777" w:rsidR="000649C5" w:rsidRDefault="000649C5"/>
    <w:p w14:paraId="582C075B" w14:textId="77777777" w:rsidR="00112552" w:rsidRDefault="00112552"/>
    <w:p w14:paraId="2C23026E" w14:textId="77777777" w:rsidR="00112552" w:rsidRDefault="00112552"/>
    <w:p w14:paraId="5620FDAB" w14:textId="77777777" w:rsidR="00A16621" w:rsidRDefault="00234C3D">
      <w:r>
        <w:t>OBOM</w:t>
      </w:r>
      <w:r w:rsidR="005C6723">
        <w:t xml:space="preserve"> </w:t>
      </w:r>
      <w:r w:rsidR="003B050D">
        <w:t xml:space="preserve">DRY SEASON </w:t>
      </w:r>
      <w:r>
        <w:t>PFS230 CORRELATION COEFFICIENTS</w:t>
      </w:r>
    </w:p>
    <w:tbl>
      <w:tblPr>
        <w:tblW w:w="9368" w:type="dxa"/>
        <w:tblLook w:val="04A0" w:firstRow="1" w:lastRow="0" w:firstColumn="1" w:lastColumn="0" w:noHBand="0" w:noVBand="1"/>
      </w:tblPr>
      <w:tblGrid>
        <w:gridCol w:w="1300"/>
        <w:gridCol w:w="1168"/>
        <w:gridCol w:w="1168"/>
        <w:gridCol w:w="1433"/>
        <w:gridCol w:w="1433"/>
        <w:gridCol w:w="1433"/>
        <w:gridCol w:w="1433"/>
      </w:tblGrid>
      <w:tr w:rsidR="00BB6EE6" w:rsidRPr="00BB6EE6" w14:paraId="54E02003" w14:textId="77777777" w:rsidTr="00BB6EE6">
        <w:trPr>
          <w:trHeight w:val="26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5C71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344A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E188" w14:textId="77777777" w:rsidR="00BB6EE6" w:rsidRPr="00BB6EE6" w:rsidRDefault="0011255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v2 </w:t>
            </w:r>
            <w:r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18EB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BB6E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A22C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IgG1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51AC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IgG3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E53C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  <w:r w:rsidRPr="00BB6E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B6EE6" w:rsidRPr="00BB6EE6" w14:paraId="10323887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E9D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6EE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999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7F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BC1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0A1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34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01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BB6EE6" w:rsidRPr="00BB6EE6" w14:paraId="58A7B6A5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22C" w14:textId="77777777" w:rsidR="00BB6EE6" w:rsidRPr="00BB6EE6" w:rsidRDefault="00112552" w:rsidP="00BB6E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6EE6" w:rsidRPr="00BB6EE6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57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EA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88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8C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B7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27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BB6EE6" w:rsidRPr="00BB6EE6" w14:paraId="31566721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4F7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F63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AEE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86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97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336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C5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BB6EE6" w:rsidRPr="00BB6EE6" w14:paraId="37113028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F73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D0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0F7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2E8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28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65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2F6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BB6EE6" w:rsidRPr="00BB6EE6" w14:paraId="4FF98C53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1BD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60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6C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06F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61F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80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D3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BB6EE6" w:rsidRPr="00BB6EE6" w14:paraId="10118BAE" w14:textId="77777777" w:rsidTr="00BB6EE6">
        <w:trPr>
          <w:trHeight w:val="26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2AB7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6AC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F66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265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8564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002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D1A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283DAD" w14:textId="77777777" w:rsidR="008668A8" w:rsidRDefault="008668A8"/>
    <w:p w14:paraId="7ED2BBF2" w14:textId="77777777" w:rsidR="000649C5" w:rsidRDefault="000649C5"/>
    <w:p w14:paraId="75812DE8" w14:textId="77777777" w:rsidR="00A16621" w:rsidRDefault="00A16621">
      <w:r>
        <w:t>P-VALUES FOR CORRELATION COEFFICIENTS</w:t>
      </w:r>
      <w:r w:rsidR="00112552">
        <w:t xml:space="preserve"> (</w:t>
      </w:r>
      <w:r w:rsidR="00112552">
        <w:t>OBOM DRY SEASON PFS230</w:t>
      </w:r>
      <w:r w:rsidR="00112552">
        <w:t>)</w:t>
      </w:r>
    </w:p>
    <w:tbl>
      <w:tblPr>
        <w:tblW w:w="9336" w:type="dxa"/>
        <w:tblLook w:val="04A0" w:firstRow="1" w:lastRow="0" w:firstColumn="1" w:lastColumn="0" w:noHBand="0" w:noVBand="1"/>
      </w:tblPr>
      <w:tblGrid>
        <w:gridCol w:w="1296"/>
        <w:gridCol w:w="1164"/>
        <w:gridCol w:w="1164"/>
        <w:gridCol w:w="1428"/>
        <w:gridCol w:w="1428"/>
        <w:gridCol w:w="1428"/>
        <w:gridCol w:w="1428"/>
      </w:tblGrid>
      <w:tr w:rsidR="00BB6EE6" w:rsidRPr="00BB6EE6" w14:paraId="4AA5B0DD" w14:textId="77777777" w:rsidTr="00BB6EE6">
        <w:trPr>
          <w:trHeight w:val="273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1098" w14:textId="77777777" w:rsidR="00BB6EE6" w:rsidRPr="00BB6EE6" w:rsidRDefault="00BB6EE6" w:rsidP="00BB6E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860A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ag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F9F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P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15E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IgG 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4B8F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 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847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 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A91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  <w:r w:rsidRPr="00BB6EE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BB6EE6" w:rsidRPr="00BB6EE6" w14:paraId="0B9FF464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742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B2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BE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D2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15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5CF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3270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BB6EE6" w:rsidRPr="00BB6EE6" w14:paraId="722886B1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3FE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P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B9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80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A6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539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68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8B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BB6EE6" w:rsidRPr="00BB6EE6" w14:paraId="17F03287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2D50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Ig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706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D8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08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FCB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CC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CE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B6EE6" w:rsidRPr="00BB6EE6" w14:paraId="44525780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1E2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7D3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B2B5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769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94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FB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07C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B6EE6" w:rsidRPr="00BB6EE6" w14:paraId="11EF32BE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D28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Obv2 IgG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157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6D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ED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F1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8C2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C31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B6EE6" w:rsidRPr="00BB6EE6" w14:paraId="68AD2690" w14:textId="77777777" w:rsidTr="00BB6EE6">
        <w:trPr>
          <w:trHeight w:val="273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6CAF" w14:textId="77777777" w:rsidR="00BB6EE6" w:rsidRPr="00BB6EE6" w:rsidRDefault="00BB6EE6" w:rsidP="00BB6EE6">
            <w:pPr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 xml:space="preserve">Obv2 </w:t>
            </w:r>
            <w:proofErr w:type="spellStart"/>
            <w:r w:rsidRPr="00BB6EE6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2EE6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DF4F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A48D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A0AC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AC18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EE6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E4BE" w14:textId="77777777" w:rsidR="00BB6EE6" w:rsidRPr="00BB6EE6" w:rsidRDefault="00BB6EE6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AD3E79" w14:textId="77777777" w:rsidR="00B15455" w:rsidRDefault="00B15455"/>
    <w:p w14:paraId="67E03314" w14:textId="77777777" w:rsidR="00D4790C" w:rsidRDefault="00D4790C"/>
    <w:p w14:paraId="724291D4" w14:textId="77777777" w:rsidR="00F90CC5" w:rsidRDefault="000327DB">
      <w:bookmarkStart w:id="0" w:name="_GoBack"/>
      <w:bookmarkEnd w:id="0"/>
      <w:r>
        <w:lastRenderedPageBreak/>
        <w:t>OBOM RAINY SEASON MSP3 CORRELATION COEFFICIENTS</w:t>
      </w:r>
    </w:p>
    <w:tbl>
      <w:tblPr>
        <w:tblW w:w="9837" w:type="dxa"/>
        <w:tblLook w:val="04A0" w:firstRow="1" w:lastRow="0" w:firstColumn="1" w:lastColumn="0" w:noHBand="0" w:noVBand="1"/>
      </w:tblPr>
      <w:tblGrid>
        <w:gridCol w:w="1247"/>
        <w:gridCol w:w="1403"/>
        <w:gridCol w:w="1403"/>
        <w:gridCol w:w="1446"/>
        <w:gridCol w:w="1446"/>
        <w:gridCol w:w="1446"/>
        <w:gridCol w:w="1446"/>
      </w:tblGrid>
      <w:tr w:rsidR="00112552" w:rsidRPr="00273F32" w14:paraId="4FA62B20" w14:textId="77777777" w:rsidTr="00112552">
        <w:trPr>
          <w:trHeight w:val="330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651A" w14:textId="77777777" w:rsidR="00273F32" w:rsidRPr="00273F32" w:rsidRDefault="00273F32" w:rsidP="00273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96A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300D" w14:textId="77777777" w:rsidR="00273F32" w:rsidRPr="00273F32" w:rsidRDefault="0011255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431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46B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668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0C0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</w:tr>
      <w:tr w:rsidR="00112552" w:rsidRPr="00273F32" w14:paraId="67DAAB8C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D46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75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3CD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2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67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16D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42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90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112552" w:rsidRPr="00273F32" w14:paraId="5AB29468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EAC" w14:textId="77777777" w:rsidR="00273F32" w:rsidRPr="00273F32" w:rsidRDefault="00112552" w:rsidP="00273F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v3 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BD2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2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40F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F1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5AC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C0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C5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112552" w:rsidRPr="00273F32" w14:paraId="5E56E6C2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738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63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27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F7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E3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EB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4A3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</w:tr>
      <w:tr w:rsidR="00112552" w:rsidRPr="00273F32" w14:paraId="466526E6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52E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45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D9E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49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E5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36D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08C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</w:tr>
      <w:tr w:rsidR="00112552" w:rsidRPr="00273F32" w14:paraId="2F6BCA78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221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D70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2CD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34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56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81E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FB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112552" w:rsidRPr="00273F32" w14:paraId="1B81680C" w14:textId="77777777" w:rsidTr="00112552">
        <w:trPr>
          <w:trHeight w:val="33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2466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4FD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F5CD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754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899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688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FAD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814895" w14:textId="77777777" w:rsidR="00F90CC5" w:rsidRDefault="00F90CC5"/>
    <w:p w14:paraId="50CA6D1F" w14:textId="77777777" w:rsidR="00F90CC5" w:rsidRDefault="00F90CC5"/>
    <w:p w14:paraId="00C914CF" w14:textId="77777777" w:rsidR="00A536B8" w:rsidRDefault="000200B8" w:rsidP="000200B8">
      <w:r>
        <w:t>P-VALUES FOR CORRELATION COEFFICIENTS</w:t>
      </w:r>
      <w:r w:rsidR="00112552">
        <w:t xml:space="preserve"> (</w:t>
      </w:r>
      <w:r w:rsidR="00112552">
        <w:t>OBOM RAINY SEASON MSP3</w:t>
      </w:r>
      <w:r w:rsidR="00112552">
        <w:t>)</w:t>
      </w:r>
    </w:p>
    <w:tbl>
      <w:tblPr>
        <w:tblW w:w="9655" w:type="dxa"/>
        <w:tblLook w:val="04A0" w:firstRow="1" w:lastRow="0" w:firstColumn="1" w:lastColumn="0" w:noHBand="0" w:noVBand="1"/>
      </w:tblPr>
      <w:tblGrid>
        <w:gridCol w:w="1231"/>
        <w:gridCol w:w="1376"/>
        <w:gridCol w:w="1376"/>
        <w:gridCol w:w="1418"/>
        <w:gridCol w:w="1418"/>
        <w:gridCol w:w="1418"/>
        <w:gridCol w:w="1418"/>
      </w:tblGrid>
      <w:tr w:rsidR="00273F32" w:rsidRPr="00273F32" w14:paraId="3EF681EE" w14:textId="77777777" w:rsidTr="00112552">
        <w:trPr>
          <w:trHeight w:val="321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F4CF" w14:textId="77777777" w:rsidR="00273F32" w:rsidRPr="00273F32" w:rsidRDefault="00273F32" w:rsidP="00273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781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46A6" w14:textId="77777777" w:rsidR="00273F32" w:rsidRPr="00273F32" w:rsidRDefault="0011255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39F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066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B4C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E67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</w:tr>
      <w:tr w:rsidR="00273F32" w:rsidRPr="00273F32" w14:paraId="2FCBAD19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65D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B8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674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C8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5D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2CB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62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273F32" w:rsidRPr="00273F32" w14:paraId="2A8AF571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1E3" w14:textId="77777777" w:rsidR="00273F32" w:rsidRPr="00273F32" w:rsidRDefault="00112552" w:rsidP="00273F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73F32" w:rsidRPr="00273F32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181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69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9D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B6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9F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38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</w:tr>
      <w:tr w:rsidR="00273F32" w:rsidRPr="00273F32" w14:paraId="3456AAF2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9E6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8B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59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67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34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40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7D8F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273F32" w:rsidRPr="00273F32" w14:paraId="460CA224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124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A0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FCE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AB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F3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302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B5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273F32" w:rsidRPr="00273F32" w14:paraId="731AB299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A61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3F32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A22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D99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8D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DF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6B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93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273F32" w:rsidRPr="00273F32" w14:paraId="1B64945B" w14:textId="77777777" w:rsidTr="00112552">
        <w:trPr>
          <w:trHeight w:val="321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9396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73F32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D30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D4AF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191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4C5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4AB2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6522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9C3A13" w14:textId="77777777" w:rsidR="00F90CC5" w:rsidRDefault="00F90CC5"/>
    <w:p w14:paraId="106CF500" w14:textId="77777777" w:rsidR="00F90CC5" w:rsidRDefault="00F90CC5"/>
    <w:p w14:paraId="3EFFAB7C" w14:textId="77777777" w:rsidR="00DA5A4C" w:rsidRDefault="00DA5A4C" w:rsidP="00273F32"/>
    <w:p w14:paraId="71628D82" w14:textId="77777777" w:rsidR="00273F32" w:rsidRDefault="00273F32" w:rsidP="00273F32">
      <w:r>
        <w:t>OBOM RAINY SEASON PFS230 CORRELATION COEFFICIENTS</w:t>
      </w:r>
    </w:p>
    <w:tbl>
      <w:tblPr>
        <w:tblW w:w="9665" w:type="dxa"/>
        <w:tblLook w:val="04A0" w:firstRow="1" w:lastRow="0" w:firstColumn="1" w:lastColumn="0" w:noHBand="0" w:noVBand="1"/>
      </w:tblPr>
      <w:tblGrid>
        <w:gridCol w:w="1233"/>
        <w:gridCol w:w="1419"/>
        <w:gridCol w:w="1419"/>
        <w:gridCol w:w="1419"/>
        <w:gridCol w:w="1378"/>
        <w:gridCol w:w="1419"/>
        <w:gridCol w:w="1378"/>
      </w:tblGrid>
      <w:tr w:rsidR="00112552" w:rsidRPr="00273F32" w14:paraId="7F530E41" w14:textId="77777777" w:rsidTr="00112552">
        <w:trPr>
          <w:trHeight w:val="334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AFC8" w14:textId="77777777" w:rsidR="00273F32" w:rsidRPr="00273F32" w:rsidRDefault="00273F32" w:rsidP="00273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79B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ag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A7F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P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8EF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 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6FB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1 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BA3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3 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97B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M 2</w:t>
            </w:r>
          </w:p>
        </w:tc>
      </w:tr>
      <w:tr w:rsidR="00112552" w:rsidRPr="00273F32" w14:paraId="20846552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338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ag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BB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9B8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2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EF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89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99D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C95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112552" w:rsidRPr="00273F32" w14:paraId="6367EED7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17C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P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B9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2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CE1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23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7A5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FFC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57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121</w:t>
            </w:r>
          </w:p>
        </w:tc>
      </w:tr>
      <w:tr w:rsidR="00112552" w:rsidRPr="00273F32" w14:paraId="390DD73C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A22C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353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99E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A4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C6C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16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4D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</w:tr>
      <w:tr w:rsidR="00112552" w:rsidRPr="00273F32" w14:paraId="62993264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110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B9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62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C8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00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CE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6E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112552" w:rsidRPr="00273F32" w14:paraId="6DC5F863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230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G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894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7FF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092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032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23A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2C6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112552" w:rsidRPr="00273F32" w14:paraId="40EB1563" w14:textId="77777777" w:rsidTr="00112552">
        <w:trPr>
          <w:trHeight w:val="334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F296" w14:textId="77777777" w:rsidR="00273F32" w:rsidRPr="00273F32" w:rsidRDefault="00273F32" w:rsidP="00273F32">
            <w:pPr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Obv3Ig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51CF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72EC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-0.12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CA57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0FCB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D4AE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F32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13D0" w14:textId="77777777" w:rsidR="00273F32" w:rsidRPr="00273F32" w:rsidRDefault="00273F3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5A05680" w14:textId="77777777" w:rsidR="00273F32" w:rsidRDefault="00273F32" w:rsidP="00273F32"/>
    <w:p w14:paraId="432336AE" w14:textId="77777777" w:rsidR="00273F32" w:rsidRDefault="00273F32" w:rsidP="00273F32"/>
    <w:p w14:paraId="38F5844F" w14:textId="77777777" w:rsidR="00273F32" w:rsidRDefault="00273F32" w:rsidP="00273F32">
      <w:r>
        <w:t>P-VALUES FOR CORRELATION COEFFICIENTS</w:t>
      </w:r>
      <w:r w:rsidR="00112552">
        <w:t xml:space="preserve"> (</w:t>
      </w:r>
      <w:r w:rsidR="00112552">
        <w:t>OBOM RAINY SEASON PFS230</w:t>
      </w:r>
      <w:r w:rsidR="00112552">
        <w:t>)</w:t>
      </w:r>
    </w:p>
    <w:tbl>
      <w:tblPr>
        <w:tblW w:w="9644" w:type="dxa"/>
        <w:tblLook w:val="04A0" w:firstRow="1" w:lastRow="0" w:firstColumn="1" w:lastColumn="0" w:noHBand="0" w:noVBand="1"/>
      </w:tblPr>
      <w:tblGrid>
        <w:gridCol w:w="1230"/>
        <w:gridCol w:w="1416"/>
        <w:gridCol w:w="1416"/>
        <w:gridCol w:w="1416"/>
        <w:gridCol w:w="1375"/>
        <w:gridCol w:w="1416"/>
        <w:gridCol w:w="1375"/>
      </w:tblGrid>
      <w:tr w:rsidR="00B61039" w:rsidRPr="00B61039" w14:paraId="47A665CC" w14:textId="77777777" w:rsidTr="00112552">
        <w:trPr>
          <w:trHeight w:val="316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8F09" w14:textId="77777777" w:rsidR="00B61039" w:rsidRPr="00B61039" w:rsidRDefault="00B61039" w:rsidP="00B610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18ED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E89B" w14:textId="77777777" w:rsidR="00B61039" w:rsidRPr="00B61039" w:rsidRDefault="00112552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B61039" w:rsidRPr="00B6103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1039" w:rsidRPr="00B61039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581A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1039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B67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9E9E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CD6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1039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</w:tr>
      <w:tr w:rsidR="00B61039" w:rsidRPr="00B61039" w14:paraId="48FBCD48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F3C" w14:textId="77777777" w:rsidR="00B61039" w:rsidRPr="00B61039" w:rsidRDefault="00B61039" w:rsidP="00B61039">
            <w:pPr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F9D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CAD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F3D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18E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6217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FCA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B61039" w:rsidRPr="00B61039" w14:paraId="1AC8A7F2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622" w14:textId="77777777" w:rsidR="00B61039" w:rsidRPr="00B61039" w:rsidRDefault="00112552" w:rsidP="00B610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v</w:t>
            </w:r>
            <w:r w:rsidR="00B61039" w:rsidRPr="00B6103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1039" w:rsidRPr="00B61039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489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0AC1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3D52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6E7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3AA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FFE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</w:tr>
      <w:tr w:rsidR="00B61039" w:rsidRPr="00B61039" w14:paraId="395B2B9D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AC22" w14:textId="77777777" w:rsidR="00B61039" w:rsidRPr="00B61039" w:rsidRDefault="00B61039" w:rsidP="00B61039">
            <w:pPr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1039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731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72D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41E9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C50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B56C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81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B61039" w:rsidRPr="00B61039" w14:paraId="23BA15EC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72E" w14:textId="77777777" w:rsidR="00B61039" w:rsidRPr="00B61039" w:rsidRDefault="00B61039" w:rsidP="00B61039">
            <w:pPr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50C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D894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333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1B4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662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5B9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</w:tr>
      <w:tr w:rsidR="00B61039" w:rsidRPr="00B61039" w14:paraId="22805ACF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ECD" w14:textId="77777777" w:rsidR="00B61039" w:rsidRPr="00B61039" w:rsidRDefault="00B61039" w:rsidP="00B61039">
            <w:pPr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1039">
              <w:rPr>
                <w:rFonts w:ascii="Arial" w:hAnsi="Arial" w:cs="Arial"/>
                <w:sz w:val="20"/>
                <w:szCs w:val="20"/>
              </w:rPr>
              <w:t>IgG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D90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4E7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88B7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DCC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15A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95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61039" w:rsidRPr="00B61039" w14:paraId="1633C936" w14:textId="77777777" w:rsidTr="00112552">
        <w:trPr>
          <w:trHeight w:val="316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86B3" w14:textId="77777777" w:rsidR="00B61039" w:rsidRPr="00B61039" w:rsidRDefault="00B61039" w:rsidP="00B61039">
            <w:pPr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Obv3</w:t>
            </w:r>
            <w:r w:rsidR="001125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1039"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5026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BAD0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A4E4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84D0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EC11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1039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0D1C" w14:textId="77777777" w:rsidR="00B61039" w:rsidRPr="00B61039" w:rsidRDefault="00B61039" w:rsidP="001125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BACE98" w14:textId="77777777" w:rsidR="00F90CC5" w:rsidRDefault="00F90CC5"/>
    <w:p w14:paraId="28947CFB" w14:textId="1A0EFBA9" w:rsidR="00F90CC5" w:rsidRDefault="00D4790C">
      <w:r>
        <w:t xml:space="preserve">Obv2, </w:t>
      </w:r>
      <w:proofErr w:type="spellStart"/>
      <w:r>
        <w:t>Obom</w:t>
      </w:r>
      <w:proofErr w:type="spellEnd"/>
      <w:r>
        <w:t xml:space="preserve"> dry season; Obv3, </w:t>
      </w:r>
      <w:proofErr w:type="spellStart"/>
      <w:r>
        <w:t>Obom</w:t>
      </w:r>
      <w:proofErr w:type="spellEnd"/>
      <w:r>
        <w:t xml:space="preserve"> rainy season; PD, parasite density</w:t>
      </w:r>
    </w:p>
    <w:sectPr w:rsidR="00F90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0B773" w14:textId="77777777" w:rsidR="00317298" w:rsidRDefault="00317298" w:rsidP="005C6723">
      <w:r>
        <w:separator/>
      </w:r>
    </w:p>
  </w:endnote>
  <w:endnote w:type="continuationSeparator" w:id="0">
    <w:p w14:paraId="08C4A9A9" w14:textId="77777777" w:rsidR="00317298" w:rsidRDefault="00317298" w:rsidP="005C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B61E7" w14:textId="77777777" w:rsidR="00317298" w:rsidRDefault="00317298" w:rsidP="005C6723">
      <w:r>
        <w:separator/>
      </w:r>
    </w:p>
  </w:footnote>
  <w:footnote w:type="continuationSeparator" w:id="0">
    <w:p w14:paraId="780106E9" w14:textId="77777777" w:rsidR="00317298" w:rsidRDefault="00317298" w:rsidP="005C6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C5"/>
    <w:rsid w:val="000200B8"/>
    <w:rsid w:val="000327DB"/>
    <w:rsid w:val="000649C5"/>
    <w:rsid w:val="00112552"/>
    <w:rsid w:val="001170A4"/>
    <w:rsid w:val="00123078"/>
    <w:rsid w:val="00234C3D"/>
    <w:rsid w:val="002447DB"/>
    <w:rsid w:val="00262741"/>
    <w:rsid w:val="00273F32"/>
    <w:rsid w:val="00317298"/>
    <w:rsid w:val="003B050D"/>
    <w:rsid w:val="004D3B6E"/>
    <w:rsid w:val="0051627A"/>
    <w:rsid w:val="00557D33"/>
    <w:rsid w:val="00593910"/>
    <w:rsid w:val="005C6723"/>
    <w:rsid w:val="00602568"/>
    <w:rsid w:val="0062501E"/>
    <w:rsid w:val="006300D2"/>
    <w:rsid w:val="006A5926"/>
    <w:rsid w:val="006C55D7"/>
    <w:rsid w:val="007E5F1F"/>
    <w:rsid w:val="0084594F"/>
    <w:rsid w:val="008668A8"/>
    <w:rsid w:val="0089355B"/>
    <w:rsid w:val="0099384D"/>
    <w:rsid w:val="00A16621"/>
    <w:rsid w:val="00A536B8"/>
    <w:rsid w:val="00B15455"/>
    <w:rsid w:val="00B61039"/>
    <w:rsid w:val="00B77283"/>
    <w:rsid w:val="00BB6EE6"/>
    <w:rsid w:val="00D11876"/>
    <w:rsid w:val="00D41F24"/>
    <w:rsid w:val="00D4790C"/>
    <w:rsid w:val="00D542E1"/>
    <w:rsid w:val="00DA5A4C"/>
    <w:rsid w:val="00E556B0"/>
    <w:rsid w:val="00F90CC5"/>
    <w:rsid w:val="00FB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3C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7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723"/>
  </w:style>
  <w:style w:type="paragraph" w:styleId="Footer">
    <w:name w:val="footer"/>
    <w:basedOn w:val="Normal"/>
    <w:link w:val="FooterChar"/>
    <w:uiPriority w:val="99"/>
    <w:unhideWhenUsed/>
    <w:rsid w:val="005C67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7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7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723"/>
  </w:style>
  <w:style w:type="paragraph" w:styleId="Footer">
    <w:name w:val="footer"/>
    <w:basedOn w:val="Normal"/>
    <w:link w:val="FooterChar"/>
    <w:uiPriority w:val="99"/>
    <w:unhideWhenUsed/>
    <w:rsid w:val="005C67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2</Words>
  <Characters>264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nda</cp:lastModifiedBy>
  <cp:revision>4</cp:revision>
  <dcterms:created xsi:type="dcterms:W3CDTF">2020-01-22T21:34:00Z</dcterms:created>
  <dcterms:modified xsi:type="dcterms:W3CDTF">2020-01-22T21:44:00Z</dcterms:modified>
</cp:coreProperties>
</file>